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BE3C5" w14:textId="77777777" w:rsidR="006544DC" w:rsidRPr="008F2D10" w:rsidRDefault="006544DC" w:rsidP="006544DC">
      <w:pPr>
        <w:rPr>
          <w:rFonts w:asciiTheme="majorHAnsi" w:hAnsiTheme="majorHAnsi" w:cstheme="majorHAnsi"/>
          <w:b/>
          <w:bCs/>
        </w:rPr>
      </w:pPr>
      <w:r w:rsidRPr="008F2D10">
        <w:rPr>
          <w:rFonts w:asciiTheme="majorHAnsi" w:hAnsiTheme="majorHAnsi" w:cstheme="majorHAnsi"/>
          <w:b/>
          <w:bCs/>
        </w:rPr>
        <w:t>S</w:t>
      </w:r>
      <w:r>
        <w:rPr>
          <w:rFonts w:asciiTheme="majorHAnsi" w:hAnsiTheme="majorHAnsi" w:cstheme="majorHAnsi"/>
          <w:b/>
          <w:bCs/>
        </w:rPr>
        <w:t>2</w:t>
      </w:r>
      <w:r w:rsidRPr="008F2D10">
        <w:rPr>
          <w:rFonts w:asciiTheme="majorHAnsi" w:hAnsiTheme="majorHAnsi" w:cstheme="majorHAnsi"/>
          <w:b/>
          <w:bCs/>
        </w:rPr>
        <w:t xml:space="preserve"> Table. </w:t>
      </w:r>
      <w:r>
        <w:rPr>
          <w:rFonts w:asciiTheme="majorHAnsi" w:hAnsiTheme="majorHAnsi" w:cstheme="majorHAnsi"/>
          <w:b/>
          <w:bCs/>
        </w:rPr>
        <w:t>C</w:t>
      </w:r>
      <w:r w:rsidRPr="008F2D10">
        <w:rPr>
          <w:rFonts w:asciiTheme="majorHAnsi" w:hAnsiTheme="majorHAnsi" w:cstheme="majorHAnsi"/>
          <w:b/>
          <w:bCs/>
        </w:rPr>
        <w:t xml:space="preserve">linical </w:t>
      </w:r>
      <w:r>
        <w:rPr>
          <w:rFonts w:asciiTheme="majorHAnsi" w:hAnsiTheme="majorHAnsi" w:cstheme="majorHAnsi"/>
          <w:b/>
          <w:bCs/>
        </w:rPr>
        <w:t>l</w:t>
      </w:r>
      <w:r w:rsidRPr="008F2D10">
        <w:rPr>
          <w:rFonts w:asciiTheme="majorHAnsi" w:hAnsiTheme="majorHAnsi" w:cstheme="majorHAnsi"/>
          <w:b/>
          <w:bCs/>
        </w:rPr>
        <w:t xml:space="preserve">aboratory </w:t>
      </w:r>
      <w:r>
        <w:rPr>
          <w:rFonts w:asciiTheme="majorHAnsi" w:hAnsiTheme="majorHAnsi" w:cstheme="majorHAnsi"/>
          <w:b/>
          <w:bCs/>
        </w:rPr>
        <w:t>a</w:t>
      </w:r>
      <w:r w:rsidRPr="008F2D10">
        <w:rPr>
          <w:rFonts w:asciiTheme="majorHAnsi" w:hAnsiTheme="majorHAnsi" w:cstheme="majorHAnsi"/>
          <w:b/>
          <w:bCs/>
        </w:rPr>
        <w:t xml:space="preserve">dverse </w:t>
      </w:r>
      <w:r>
        <w:rPr>
          <w:rFonts w:asciiTheme="majorHAnsi" w:hAnsiTheme="majorHAnsi" w:cstheme="majorHAnsi"/>
          <w:b/>
          <w:bCs/>
        </w:rPr>
        <w:t>e</w:t>
      </w:r>
      <w:r w:rsidRPr="008F2D10">
        <w:rPr>
          <w:rFonts w:asciiTheme="majorHAnsi" w:hAnsiTheme="majorHAnsi" w:cstheme="majorHAnsi"/>
          <w:b/>
          <w:bCs/>
        </w:rPr>
        <w:t xml:space="preserve">vents by </w:t>
      </w:r>
      <w:r>
        <w:rPr>
          <w:rFonts w:asciiTheme="majorHAnsi" w:hAnsiTheme="majorHAnsi" w:cstheme="majorHAnsi"/>
          <w:b/>
          <w:bCs/>
        </w:rPr>
        <w:t>v</w:t>
      </w:r>
      <w:r w:rsidRPr="008F2D10">
        <w:rPr>
          <w:rFonts w:asciiTheme="majorHAnsi" w:hAnsiTheme="majorHAnsi" w:cstheme="majorHAnsi"/>
          <w:b/>
          <w:bCs/>
        </w:rPr>
        <w:t xml:space="preserve">accine </w:t>
      </w:r>
      <w:r>
        <w:rPr>
          <w:rFonts w:asciiTheme="majorHAnsi" w:hAnsiTheme="majorHAnsi" w:cstheme="majorHAnsi"/>
          <w:b/>
          <w:bCs/>
        </w:rPr>
        <w:t>g</w:t>
      </w:r>
      <w:r w:rsidRPr="008F2D10">
        <w:rPr>
          <w:rFonts w:asciiTheme="majorHAnsi" w:hAnsiTheme="majorHAnsi" w:cstheme="majorHAnsi"/>
          <w:b/>
          <w:bCs/>
        </w:rPr>
        <w:t>roup</w:t>
      </w:r>
      <w:r>
        <w:rPr>
          <w:rFonts w:asciiTheme="majorHAnsi" w:hAnsiTheme="majorHAnsi" w:cstheme="majorHAnsi"/>
          <w:b/>
          <w:bCs/>
        </w:rPr>
        <w:t xml:space="preserve"> after any dose</w:t>
      </w:r>
      <w:r w:rsidRPr="008F2D10">
        <w:rPr>
          <w:rFonts w:asciiTheme="majorHAnsi" w:hAnsiTheme="majorHAnsi" w:cstheme="majorHAnsi"/>
          <w:b/>
          <w:bCs/>
        </w:rPr>
        <w:t>.</w:t>
      </w:r>
    </w:p>
    <w:tbl>
      <w:tblPr>
        <w:tblW w:w="52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87"/>
        <w:gridCol w:w="889"/>
        <w:gridCol w:w="888"/>
        <w:gridCol w:w="888"/>
        <w:gridCol w:w="888"/>
        <w:gridCol w:w="888"/>
        <w:gridCol w:w="888"/>
        <w:gridCol w:w="888"/>
        <w:gridCol w:w="888"/>
      </w:tblGrid>
      <w:tr w:rsidR="006544DC" w:rsidRPr="008F2D10" w14:paraId="4EADD43E" w14:textId="77777777" w:rsidTr="003C2988">
        <w:trPr>
          <w:trHeight w:val="1025"/>
        </w:trPr>
        <w:tc>
          <w:tcPr>
            <w:tcW w:w="1408" w:type="pct"/>
            <w:vMerge w:val="restar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B5DB403" w14:textId="77777777" w:rsidR="006544DC" w:rsidRPr="008F2D10" w:rsidRDefault="006544DC" w:rsidP="003C298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898" w:type="pct"/>
            <w:gridSpan w:val="2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54CFC0D0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30µg </w:t>
            </w:r>
            <w:r w:rsidRPr="008F2D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a</w:t>
            </w: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GST-1/ Alhydrogel</w:t>
            </w: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+ 500µg CpG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10104</w:t>
            </w:r>
          </w:p>
          <w:p w14:paraId="4124D0CA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(N=8)</w:t>
            </w:r>
          </w:p>
        </w:tc>
        <w:tc>
          <w:tcPr>
            <w:tcW w:w="898" w:type="pct"/>
            <w:gridSpan w:val="2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C6ABE6F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00µg </w:t>
            </w:r>
            <w:r w:rsidRPr="008F2D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a</w:t>
            </w: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GST-1/ Alhydrogel</w:t>
            </w:r>
          </w:p>
          <w:p w14:paraId="66187520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(N=8)</w:t>
            </w:r>
          </w:p>
        </w:tc>
        <w:tc>
          <w:tcPr>
            <w:tcW w:w="898" w:type="pct"/>
            <w:gridSpan w:val="2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53522D6E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00µg </w:t>
            </w:r>
            <w:r w:rsidRPr="008F2D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a</w:t>
            </w: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GST-1/ Alhydrogel</w:t>
            </w: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+ 500µg CpG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10104</w:t>
            </w:r>
          </w:p>
          <w:p w14:paraId="12A5C8E1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(N=8)</w:t>
            </w:r>
          </w:p>
        </w:tc>
        <w:tc>
          <w:tcPr>
            <w:tcW w:w="898" w:type="pct"/>
            <w:gridSpan w:val="2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D181323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verall</w:t>
            </w:r>
          </w:p>
          <w:p w14:paraId="1FA316C9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(N=24)</w:t>
            </w:r>
          </w:p>
        </w:tc>
      </w:tr>
      <w:tr w:rsidR="006544DC" w:rsidRPr="008F2D10" w14:paraId="78FA8760" w14:textId="77777777" w:rsidTr="003C2988">
        <w:trPr>
          <w:trHeight w:val="288"/>
        </w:trPr>
        <w:tc>
          <w:tcPr>
            <w:tcW w:w="1408" w:type="pct"/>
            <w:vMerge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DB42357" w14:textId="77777777" w:rsidR="006544DC" w:rsidRPr="008F2D10" w:rsidRDefault="006544DC" w:rsidP="003C298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02BCB220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C0A304C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4DEB8FB4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0F4D0CB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2AFAE4DF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62B12C7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6D7C5F57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76280F8" w14:textId="77777777" w:rsidR="006544DC" w:rsidRPr="008F2D10" w:rsidRDefault="006544DC" w:rsidP="003C29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 (%)</w:t>
            </w:r>
          </w:p>
        </w:tc>
      </w:tr>
      <w:tr w:rsidR="006544DC" w:rsidRPr="008F2D10" w14:paraId="4927860D" w14:textId="77777777" w:rsidTr="003C2988">
        <w:trPr>
          <w:trHeight w:val="288"/>
        </w:trPr>
        <w:tc>
          <w:tcPr>
            <w:tcW w:w="1408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E28738C" w14:textId="77777777" w:rsidR="006544DC" w:rsidRPr="008F2D10" w:rsidRDefault="006544DC" w:rsidP="003C2988">
            <w:pPr>
              <w:snapToGrid w:val="0"/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Any Clinical Laboratory AE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0E59D7F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3D7F098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 (25.0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E35E0CB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3FDA30A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4 (50.0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24648190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ECB3D5D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3 (37.5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15FE00A3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C6B3D9D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9 (37.5%)</w:t>
            </w:r>
          </w:p>
        </w:tc>
      </w:tr>
      <w:tr w:rsidR="006544DC" w:rsidRPr="008F2D10" w14:paraId="137FBC67" w14:textId="77777777" w:rsidTr="003C2988">
        <w:trPr>
          <w:trHeight w:val="288"/>
        </w:trPr>
        <w:tc>
          <w:tcPr>
            <w:tcW w:w="1408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0C4E8EA5" w14:textId="77777777" w:rsidR="006544DC" w:rsidRPr="008F2D10" w:rsidRDefault="006544DC" w:rsidP="003C2988">
            <w:pPr>
              <w:snapToGrid w:val="0"/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Decreased WBC Count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CC31553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315F2A3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 (12.5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1C0A16C2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A17C527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 (12.5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0CF3373F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99B29B3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 (25.0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009BB29D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01FEACD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4 (16.7%)</w:t>
            </w:r>
          </w:p>
        </w:tc>
      </w:tr>
      <w:tr w:rsidR="006544DC" w:rsidRPr="008F2D10" w14:paraId="33C71326" w14:textId="77777777" w:rsidTr="003C2988">
        <w:trPr>
          <w:trHeight w:val="288"/>
        </w:trPr>
        <w:tc>
          <w:tcPr>
            <w:tcW w:w="1408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266B7916" w14:textId="77777777" w:rsidR="006544DC" w:rsidRPr="008F2D10" w:rsidRDefault="006544DC" w:rsidP="003C2988">
            <w:pPr>
              <w:snapToGrid w:val="0"/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Decreased ANC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04110747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C50F0CF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6832E9A6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43A64D8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4F3B5649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26A019E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 (25.0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27CCCEBC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723CEF2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 (8.3%)</w:t>
            </w:r>
          </w:p>
        </w:tc>
      </w:tr>
      <w:tr w:rsidR="006544DC" w:rsidRPr="008F2D10" w14:paraId="4854E5B9" w14:textId="77777777" w:rsidTr="003C2988">
        <w:trPr>
          <w:trHeight w:val="288"/>
        </w:trPr>
        <w:tc>
          <w:tcPr>
            <w:tcW w:w="1408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7366E98" w14:textId="77777777" w:rsidR="006544DC" w:rsidRPr="008F2D10" w:rsidRDefault="006544DC" w:rsidP="003C2988">
            <w:pPr>
              <w:snapToGrid w:val="0"/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Decrease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Hemoglobin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E3DBC98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1790B55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 (12.5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BB475F3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51DBC5A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 (25.0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0CF90B4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5EF1239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 (12.5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5F9ADD76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32EE004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4 (16.7%)</w:t>
            </w:r>
          </w:p>
        </w:tc>
      </w:tr>
      <w:tr w:rsidR="006544DC" w:rsidRPr="008F2D10" w14:paraId="0233C3ED" w14:textId="77777777" w:rsidTr="003C2988">
        <w:trPr>
          <w:trHeight w:val="288"/>
        </w:trPr>
        <w:tc>
          <w:tcPr>
            <w:tcW w:w="1408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BFDD61A" w14:textId="77777777" w:rsidR="006544DC" w:rsidRPr="008F2D10" w:rsidRDefault="006544DC" w:rsidP="003C2988">
            <w:pPr>
              <w:snapToGrid w:val="0"/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Decrease in Hemoglobin from Day 0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540B92DD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B0E0605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4409D092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7935A50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7AFC90C4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64AAA03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 (12.5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96903D7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CC52547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 (4.2%)</w:t>
            </w:r>
          </w:p>
        </w:tc>
      </w:tr>
      <w:tr w:rsidR="006544DC" w:rsidRPr="008F2D10" w14:paraId="491C232C" w14:textId="77777777" w:rsidTr="003C2988">
        <w:trPr>
          <w:trHeight w:val="288"/>
        </w:trPr>
        <w:tc>
          <w:tcPr>
            <w:tcW w:w="1408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16F0183E" w14:textId="77777777" w:rsidR="006544DC" w:rsidRPr="008F2D10" w:rsidRDefault="006544DC" w:rsidP="003C2988">
            <w:pPr>
              <w:snapToGrid w:val="0"/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Increased ALT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13DEBE66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33AF830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 (12.5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68503EEC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98ADCBE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0F434C47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3D1FECF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1 (12.5%)</w:t>
            </w:r>
          </w:p>
        </w:tc>
        <w:tc>
          <w:tcPr>
            <w:tcW w:w="449" w:type="pct"/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4A291BD2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61D3237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 (8.3%)</w:t>
            </w:r>
          </w:p>
        </w:tc>
      </w:tr>
      <w:tr w:rsidR="006544DC" w:rsidRPr="008F2D10" w14:paraId="43FC43D4" w14:textId="77777777" w:rsidTr="003C2988">
        <w:trPr>
          <w:trHeight w:val="288"/>
        </w:trPr>
        <w:tc>
          <w:tcPr>
            <w:tcW w:w="1408" w:type="pct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577E3BDB" w14:textId="77777777" w:rsidR="006544DC" w:rsidRPr="008F2D10" w:rsidRDefault="006544DC" w:rsidP="003C2988">
            <w:pPr>
              <w:snapToGrid w:val="0"/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Increased ANA Titer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20CB177A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071C6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6B297339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637B0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 (25.0%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2B0316A8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8FBF4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1236A014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7C9F9" w14:textId="77777777" w:rsidR="006544DC" w:rsidRPr="008F2D10" w:rsidRDefault="006544DC" w:rsidP="003C2988">
            <w:pPr>
              <w:snapToGrid w:val="0"/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sz w:val="20"/>
                <w:szCs w:val="20"/>
              </w:rPr>
              <w:t>2 (8.3%)</w:t>
            </w:r>
          </w:p>
        </w:tc>
      </w:tr>
      <w:tr w:rsidR="006544DC" w:rsidRPr="008F2D10" w14:paraId="32D22197" w14:textId="77777777" w:rsidTr="003C2988">
        <w:trPr>
          <w:trHeight w:val="423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29" w:type="nil"/>
              <w:right w:w="29" w:type="nil"/>
            </w:tcMar>
            <w:vAlign w:val="center"/>
          </w:tcPr>
          <w:p w14:paraId="3FC2E4D9" w14:textId="77777777" w:rsidR="006544DC" w:rsidRPr="008F2D10" w:rsidRDefault="006544DC" w:rsidP="003C2988">
            <w:pPr>
              <w:spacing w:after="0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F2D10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Note: N = Number of participants who received the specified vaccine. The number (n) and percentage (%) are for participant level. For the number of events, a participant c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ould</w:t>
            </w:r>
            <w:r w:rsidRPr="008F2D10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be counted multiple times.</w:t>
            </w:r>
          </w:p>
        </w:tc>
      </w:tr>
    </w:tbl>
    <w:p w14:paraId="425F5FA5" w14:textId="77777777" w:rsidR="006544DC" w:rsidRPr="008F2D10" w:rsidRDefault="006544DC" w:rsidP="006544DC">
      <w:pPr>
        <w:rPr>
          <w:rFonts w:asciiTheme="majorHAnsi" w:hAnsiTheme="majorHAnsi" w:cstheme="majorHAnsi"/>
        </w:rPr>
      </w:pPr>
    </w:p>
    <w:p w14:paraId="5FE502D9" w14:textId="77777777" w:rsidR="006544DC" w:rsidRPr="008F2D10" w:rsidRDefault="006544DC" w:rsidP="006544DC">
      <w:pPr>
        <w:rPr>
          <w:rFonts w:asciiTheme="majorHAnsi" w:hAnsiTheme="majorHAnsi" w:cstheme="majorHAnsi"/>
        </w:rPr>
      </w:pPr>
    </w:p>
    <w:p w14:paraId="2BFCFDED" w14:textId="77777777" w:rsidR="0086677D" w:rsidRDefault="0086677D"/>
    <w:sectPr w:rsidR="00866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4DC"/>
    <w:rsid w:val="00106E5D"/>
    <w:rsid w:val="001E42C0"/>
    <w:rsid w:val="00200378"/>
    <w:rsid w:val="003532C6"/>
    <w:rsid w:val="003C53CE"/>
    <w:rsid w:val="00404301"/>
    <w:rsid w:val="00547B86"/>
    <w:rsid w:val="006544DC"/>
    <w:rsid w:val="00680B05"/>
    <w:rsid w:val="007A71C9"/>
    <w:rsid w:val="00855BD0"/>
    <w:rsid w:val="0086677D"/>
    <w:rsid w:val="008A601E"/>
    <w:rsid w:val="008A7A0A"/>
    <w:rsid w:val="008B054D"/>
    <w:rsid w:val="00951408"/>
    <w:rsid w:val="009C160C"/>
    <w:rsid w:val="00B47F79"/>
    <w:rsid w:val="00B65427"/>
    <w:rsid w:val="00B8042E"/>
    <w:rsid w:val="00C412E4"/>
    <w:rsid w:val="00CE3E0A"/>
    <w:rsid w:val="00CF38B7"/>
    <w:rsid w:val="00E11980"/>
    <w:rsid w:val="00ED2C61"/>
    <w:rsid w:val="00ED58B8"/>
    <w:rsid w:val="00FF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973FF"/>
  <w15:chartTrackingRefBased/>
  <w15:docId w15:val="{29A3E803-294A-3040-8E40-CD8F3416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4DC"/>
  </w:style>
  <w:style w:type="paragraph" w:styleId="Heading1">
    <w:name w:val="heading 1"/>
    <w:basedOn w:val="Normal"/>
    <w:next w:val="Normal"/>
    <w:link w:val="Heading1Char"/>
    <w:uiPriority w:val="9"/>
    <w:qFormat/>
    <w:rsid w:val="008B0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5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5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5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5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B054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B0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54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54D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B05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5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>George Washington University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ert, David Joseph</dc:creator>
  <cp:keywords/>
  <dc:description/>
  <cp:lastModifiedBy>Diemert, David Joseph</cp:lastModifiedBy>
  <cp:revision>1</cp:revision>
  <dcterms:created xsi:type="dcterms:W3CDTF">2024-10-02T19:46:00Z</dcterms:created>
  <dcterms:modified xsi:type="dcterms:W3CDTF">2024-10-02T19:46:00Z</dcterms:modified>
</cp:coreProperties>
</file>